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24AD8F" w14:textId="77777777" w:rsidR="00C8138C" w:rsidRPr="00D37233" w:rsidRDefault="00C8138C" w:rsidP="00C8138C">
      <w:pPr>
        <w:spacing w:line="360" w:lineRule="auto"/>
        <w:ind w:right="26"/>
        <w:jc w:val="both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  <w:r w:rsidRPr="00D3723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Table S1.</w:t>
      </w:r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bookmarkStart w:id="0" w:name="_Hlk73520078"/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ociodemographic characteristics and clinical history of people </w:t>
      </w:r>
      <w:bookmarkEnd w:id="0"/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with Down syndrome (DS) and without DS (NDS) </w:t>
      </w:r>
      <w:bookmarkStart w:id="1" w:name="_Hlk73869234"/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up to 60 years</w:t>
      </w:r>
      <w:bookmarkEnd w:id="1"/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hospitalized for SARS infection in Brazil – 2020 (n=186,340).</w:t>
      </w:r>
    </w:p>
    <w:tbl>
      <w:tblPr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1"/>
        <w:gridCol w:w="2750"/>
        <w:gridCol w:w="2063"/>
        <w:gridCol w:w="1436"/>
      </w:tblGrid>
      <w:tr w:rsidR="00C8138C" w:rsidRPr="00D37233" w14:paraId="60878A77" w14:textId="77777777" w:rsidTr="00120D8F">
        <w:trPr>
          <w:trHeight w:val="20"/>
        </w:trPr>
        <w:tc>
          <w:tcPr>
            <w:tcW w:w="1662" w:type="pct"/>
          </w:tcPr>
          <w:p w14:paraId="3423229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69" w:type="pct"/>
          </w:tcPr>
          <w:p w14:paraId="42F2B3F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DS%(n)</w:t>
            </w:r>
          </w:p>
        </w:tc>
        <w:tc>
          <w:tcPr>
            <w:tcW w:w="1102" w:type="pct"/>
          </w:tcPr>
          <w:p w14:paraId="73EE5AD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S%(n)</w:t>
            </w:r>
          </w:p>
        </w:tc>
        <w:tc>
          <w:tcPr>
            <w:tcW w:w="767" w:type="pct"/>
          </w:tcPr>
          <w:p w14:paraId="1A20346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-value*</w:t>
            </w:r>
          </w:p>
        </w:tc>
      </w:tr>
      <w:tr w:rsidR="00C8138C" w:rsidRPr="00D37233" w14:paraId="558672B8" w14:textId="77777777" w:rsidTr="00120D8F">
        <w:trPr>
          <w:trHeight w:val="20"/>
        </w:trPr>
        <w:tc>
          <w:tcPr>
            <w:tcW w:w="1662" w:type="pct"/>
            <w:vAlign w:val="center"/>
          </w:tcPr>
          <w:p w14:paraId="4AD7EDC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469" w:type="pct"/>
          </w:tcPr>
          <w:p w14:paraId="58C95FA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.6 (183,811)</w:t>
            </w:r>
          </w:p>
        </w:tc>
        <w:tc>
          <w:tcPr>
            <w:tcW w:w="1102" w:type="pct"/>
          </w:tcPr>
          <w:p w14:paraId="40686A2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4 (2,529)</w:t>
            </w:r>
          </w:p>
        </w:tc>
        <w:tc>
          <w:tcPr>
            <w:tcW w:w="767" w:type="pct"/>
          </w:tcPr>
          <w:p w14:paraId="00BC5E9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475AF392" w14:textId="77777777" w:rsidTr="00120D8F">
        <w:trPr>
          <w:trHeight w:val="20"/>
        </w:trPr>
        <w:tc>
          <w:tcPr>
            <w:tcW w:w="1662" w:type="pct"/>
            <w:vAlign w:val="center"/>
          </w:tcPr>
          <w:p w14:paraId="21EBD3D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Sex</w:t>
            </w:r>
          </w:p>
        </w:tc>
        <w:tc>
          <w:tcPr>
            <w:tcW w:w="1469" w:type="pct"/>
          </w:tcPr>
          <w:p w14:paraId="6F2A999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505463A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507F869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36680D21" w14:textId="77777777" w:rsidTr="00120D8F">
        <w:trPr>
          <w:trHeight w:val="20"/>
        </w:trPr>
        <w:tc>
          <w:tcPr>
            <w:tcW w:w="1662" w:type="pct"/>
          </w:tcPr>
          <w:p w14:paraId="073F020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omen</w:t>
            </w:r>
          </w:p>
        </w:tc>
        <w:tc>
          <w:tcPr>
            <w:tcW w:w="1469" w:type="pct"/>
          </w:tcPr>
          <w:p w14:paraId="173DA62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.1(84,635)</w:t>
            </w:r>
          </w:p>
        </w:tc>
        <w:tc>
          <w:tcPr>
            <w:tcW w:w="1102" w:type="pct"/>
          </w:tcPr>
          <w:p w14:paraId="331BF75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.7(1,182)</w:t>
            </w:r>
          </w:p>
        </w:tc>
        <w:tc>
          <w:tcPr>
            <w:tcW w:w="767" w:type="pct"/>
          </w:tcPr>
          <w:p w14:paraId="52EBAD6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487</w:t>
            </w:r>
          </w:p>
        </w:tc>
      </w:tr>
      <w:tr w:rsidR="00C8138C" w:rsidRPr="00D37233" w14:paraId="7F227090" w14:textId="77777777" w:rsidTr="00120D8F">
        <w:trPr>
          <w:trHeight w:val="20"/>
        </w:trPr>
        <w:tc>
          <w:tcPr>
            <w:tcW w:w="1662" w:type="pct"/>
          </w:tcPr>
          <w:p w14:paraId="50CC741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en</w:t>
            </w:r>
          </w:p>
        </w:tc>
        <w:tc>
          <w:tcPr>
            <w:tcW w:w="1469" w:type="pct"/>
          </w:tcPr>
          <w:p w14:paraId="4E8F878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9(99,107)</w:t>
            </w:r>
          </w:p>
        </w:tc>
        <w:tc>
          <w:tcPr>
            <w:tcW w:w="1102" w:type="pct"/>
          </w:tcPr>
          <w:p w14:paraId="734F1DB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2(1,346)</w:t>
            </w:r>
          </w:p>
        </w:tc>
        <w:tc>
          <w:tcPr>
            <w:tcW w:w="767" w:type="pct"/>
          </w:tcPr>
          <w:p w14:paraId="3D33968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4E43515" w14:textId="77777777" w:rsidTr="00120D8F">
        <w:trPr>
          <w:trHeight w:val="20"/>
        </w:trPr>
        <w:tc>
          <w:tcPr>
            <w:tcW w:w="1662" w:type="pct"/>
          </w:tcPr>
          <w:p w14:paraId="6745350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ge (years)</w:t>
            </w:r>
          </w:p>
        </w:tc>
        <w:tc>
          <w:tcPr>
            <w:tcW w:w="1469" w:type="pct"/>
          </w:tcPr>
          <w:p w14:paraId="650F486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16592D2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7625D83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7590D2B7" w14:textId="77777777" w:rsidTr="00120D8F">
        <w:trPr>
          <w:trHeight w:val="20"/>
        </w:trPr>
        <w:tc>
          <w:tcPr>
            <w:tcW w:w="1662" w:type="pct"/>
          </w:tcPr>
          <w:p w14:paraId="61D5399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-30</w:t>
            </w:r>
          </w:p>
        </w:tc>
        <w:tc>
          <w:tcPr>
            <w:tcW w:w="1469" w:type="pct"/>
          </w:tcPr>
          <w:p w14:paraId="4C0E992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8.5(34,042)</w:t>
            </w:r>
          </w:p>
        </w:tc>
        <w:tc>
          <w:tcPr>
            <w:tcW w:w="1102" w:type="pct"/>
          </w:tcPr>
          <w:p w14:paraId="6716B52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6.9(1,185)</w:t>
            </w:r>
          </w:p>
        </w:tc>
        <w:tc>
          <w:tcPr>
            <w:tcW w:w="767" w:type="pct"/>
          </w:tcPr>
          <w:p w14:paraId="6D306B4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0F9DBB1B" w14:textId="77777777" w:rsidTr="00120D8F">
        <w:trPr>
          <w:trHeight w:val="20"/>
        </w:trPr>
        <w:tc>
          <w:tcPr>
            <w:tcW w:w="1662" w:type="pct"/>
          </w:tcPr>
          <w:p w14:paraId="4FF0B8C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≥30</w:t>
            </w:r>
          </w:p>
        </w:tc>
        <w:tc>
          <w:tcPr>
            <w:tcW w:w="1469" w:type="pct"/>
          </w:tcPr>
          <w:p w14:paraId="60EDA5B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1.5(149,769)</w:t>
            </w:r>
          </w:p>
        </w:tc>
        <w:tc>
          <w:tcPr>
            <w:tcW w:w="1102" w:type="pct"/>
          </w:tcPr>
          <w:p w14:paraId="17FAA41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3.1(1,344)</w:t>
            </w:r>
          </w:p>
        </w:tc>
        <w:tc>
          <w:tcPr>
            <w:tcW w:w="767" w:type="pct"/>
          </w:tcPr>
          <w:p w14:paraId="0575B49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7B4BB33B" w14:textId="77777777" w:rsidTr="00120D8F">
        <w:trPr>
          <w:trHeight w:val="20"/>
        </w:trPr>
        <w:tc>
          <w:tcPr>
            <w:tcW w:w="1662" w:type="pct"/>
          </w:tcPr>
          <w:p w14:paraId="311FC1C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Ethnicity/Color</w:t>
            </w:r>
          </w:p>
        </w:tc>
        <w:tc>
          <w:tcPr>
            <w:tcW w:w="1469" w:type="pct"/>
          </w:tcPr>
          <w:p w14:paraId="2A59569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405AD4C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77A11FB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641D997F" w14:textId="77777777" w:rsidTr="00120D8F">
        <w:trPr>
          <w:trHeight w:val="20"/>
        </w:trPr>
        <w:tc>
          <w:tcPr>
            <w:tcW w:w="1662" w:type="pct"/>
          </w:tcPr>
          <w:p w14:paraId="2227DE5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White</w:t>
            </w:r>
          </w:p>
        </w:tc>
        <w:tc>
          <w:tcPr>
            <w:tcW w:w="1469" w:type="pct"/>
          </w:tcPr>
          <w:p w14:paraId="6E89657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8 (73,070)</w:t>
            </w:r>
          </w:p>
        </w:tc>
        <w:tc>
          <w:tcPr>
            <w:tcW w:w="1102" w:type="pct"/>
          </w:tcPr>
          <w:p w14:paraId="2806EA2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.9 (1,164)</w:t>
            </w:r>
          </w:p>
        </w:tc>
        <w:tc>
          <w:tcPr>
            <w:tcW w:w="767" w:type="pct"/>
          </w:tcPr>
          <w:p w14:paraId="2C5215D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66F58629" w14:textId="77777777" w:rsidTr="00120D8F">
        <w:trPr>
          <w:trHeight w:val="20"/>
        </w:trPr>
        <w:tc>
          <w:tcPr>
            <w:tcW w:w="1662" w:type="pct"/>
          </w:tcPr>
          <w:p w14:paraId="5E9691A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frican-Brazilians</w:t>
            </w:r>
            <w:proofErr w:type="gramEnd"/>
          </w:p>
        </w:tc>
        <w:tc>
          <w:tcPr>
            <w:tcW w:w="1469" w:type="pct"/>
          </w:tcPr>
          <w:p w14:paraId="515E787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4.1(78,995)</w:t>
            </w:r>
          </w:p>
        </w:tc>
        <w:tc>
          <w:tcPr>
            <w:tcW w:w="1102" w:type="pct"/>
          </w:tcPr>
          <w:p w14:paraId="303FCA3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2(881)</w:t>
            </w:r>
          </w:p>
        </w:tc>
        <w:tc>
          <w:tcPr>
            <w:tcW w:w="767" w:type="pct"/>
          </w:tcPr>
          <w:p w14:paraId="1A3E66A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02679FE3" w14:textId="77777777" w:rsidTr="00120D8F">
        <w:trPr>
          <w:trHeight w:val="20"/>
        </w:trPr>
        <w:tc>
          <w:tcPr>
            <w:tcW w:w="1662" w:type="pct"/>
          </w:tcPr>
          <w:p w14:paraId="7428BD2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ulti-ethnic group</w:t>
            </w:r>
          </w:p>
        </w:tc>
        <w:tc>
          <w:tcPr>
            <w:tcW w:w="1469" w:type="pct"/>
          </w:tcPr>
          <w:p w14:paraId="59ECFDA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9(1,681)</w:t>
            </w:r>
          </w:p>
        </w:tc>
        <w:tc>
          <w:tcPr>
            <w:tcW w:w="1102" w:type="pct"/>
          </w:tcPr>
          <w:p w14:paraId="73CB8E9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8(19)</w:t>
            </w:r>
          </w:p>
        </w:tc>
        <w:tc>
          <w:tcPr>
            <w:tcW w:w="767" w:type="pct"/>
          </w:tcPr>
          <w:p w14:paraId="632AF78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1829C1D1" w14:textId="77777777" w:rsidTr="00120D8F">
        <w:trPr>
          <w:trHeight w:val="20"/>
        </w:trPr>
        <w:tc>
          <w:tcPr>
            <w:tcW w:w="1662" w:type="pct"/>
          </w:tcPr>
          <w:p w14:paraId="5C6D7BC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Indigenous Peoples </w:t>
            </w:r>
          </w:p>
        </w:tc>
        <w:tc>
          <w:tcPr>
            <w:tcW w:w="1469" w:type="pct"/>
          </w:tcPr>
          <w:p w14:paraId="6F31DFC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3(469)</w:t>
            </w:r>
          </w:p>
        </w:tc>
        <w:tc>
          <w:tcPr>
            <w:tcW w:w="1102" w:type="pct"/>
          </w:tcPr>
          <w:p w14:paraId="6763A4E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5 (13)</w:t>
            </w:r>
          </w:p>
        </w:tc>
        <w:tc>
          <w:tcPr>
            <w:tcW w:w="767" w:type="pct"/>
          </w:tcPr>
          <w:p w14:paraId="74B9D4E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00005D22" w14:textId="77777777" w:rsidTr="00120D8F">
        <w:trPr>
          <w:trHeight w:val="20"/>
        </w:trPr>
        <w:tc>
          <w:tcPr>
            <w:tcW w:w="1662" w:type="pct"/>
          </w:tcPr>
          <w:p w14:paraId="14FD3A3B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t declared</w:t>
            </w:r>
          </w:p>
        </w:tc>
        <w:tc>
          <w:tcPr>
            <w:tcW w:w="1469" w:type="pct"/>
          </w:tcPr>
          <w:p w14:paraId="51AFB1F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0(25,033)</w:t>
            </w:r>
          </w:p>
        </w:tc>
        <w:tc>
          <w:tcPr>
            <w:tcW w:w="1102" w:type="pct"/>
          </w:tcPr>
          <w:p w14:paraId="5C4B23F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4.6(354)</w:t>
            </w:r>
          </w:p>
        </w:tc>
        <w:tc>
          <w:tcPr>
            <w:tcW w:w="767" w:type="pct"/>
          </w:tcPr>
          <w:p w14:paraId="49B0001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3E766408" w14:textId="77777777" w:rsidTr="00120D8F">
        <w:trPr>
          <w:trHeight w:val="20"/>
        </w:trPr>
        <w:tc>
          <w:tcPr>
            <w:tcW w:w="1662" w:type="pct"/>
          </w:tcPr>
          <w:p w14:paraId="29018E9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Brazilian region</w:t>
            </w:r>
          </w:p>
        </w:tc>
        <w:tc>
          <w:tcPr>
            <w:tcW w:w="1469" w:type="pct"/>
          </w:tcPr>
          <w:p w14:paraId="3BC8C56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204AA43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6A89AB1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F5EDE96" w14:textId="77777777" w:rsidTr="00120D8F">
        <w:trPr>
          <w:trHeight w:val="20"/>
        </w:trPr>
        <w:tc>
          <w:tcPr>
            <w:tcW w:w="1662" w:type="pct"/>
          </w:tcPr>
          <w:p w14:paraId="5EE8615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uth</w:t>
            </w:r>
          </w:p>
        </w:tc>
        <w:tc>
          <w:tcPr>
            <w:tcW w:w="1469" w:type="pct"/>
          </w:tcPr>
          <w:p w14:paraId="13EB500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0(31,211)</w:t>
            </w:r>
          </w:p>
        </w:tc>
        <w:tc>
          <w:tcPr>
            <w:tcW w:w="1102" w:type="pct"/>
          </w:tcPr>
          <w:p w14:paraId="4569D4F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0(430)</w:t>
            </w:r>
          </w:p>
        </w:tc>
        <w:tc>
          <w:tcPr>
            <w:tcW w:w="767" w:type="pct"/>
          </w:tcPr>
          <w:p w14:paraId="081BD8F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1</w:t>
            </w:r>
          </w:p>
        </w:tc>
      </w:tr>
      <w:tr w:rsidR="00C8138C" w:rsidRPr="00D37233" w14:paraId="5C5A5DBD" w14:textId="77777777" w:rsidTr="00120D8F">
        <w:trPr>
          <w:trHeight w:val="20"/>
        </w:trPr>
        <w:tc>
          <w:tcPr>
            <w:tcW w:w="1662" w:type="pct"/>
          </w:tcPr>
          <w:p w14:paraId="658DE11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outheast</w:t>
            </w:r>
          </w:p>
        </w:tc>
        <w:tc>
          <w:tcPr>
            <w:tcW w:w="1469" w:type="pct"/>
          </w:tcPr>
          <w:p w14:paraId="0F00AC2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5(92,864)</w:t>
            </w:r>
          </w:p>
        </w:tc>
        <w:tc>
          <w:tcPr>
            <w:tcW w:w="1102" w:type="pct"/>
          </w:tcPr>
          <w:p w14:paraId="27D8757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0.2(1,269)</w:t>
            </w:r>
          </w:p>
        </w:tc>
        <w:tc>
          <w:tcPr>
            <w:tcW w:w="767" w:type="pct"/>
          </w:tcPr>
          <w:p w14:paraId="361EF2E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4B22DBF7" w14:textId="77777777" w:rsidTr="00120D8F">
        <w:trPr>
          <w:trHeight w:val="20"/>
        </w:trPr>
        <w:tc>
          <w:tcPr>
            <w:tcW w:w="1662" w:type="pct"/>
          </w:tcPr>
          <w:p w14:paraId="11CB0E3B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idwest</w:t>
            </w:r>
          </w:p>
        </w:tc>
        <w:tc>
          <w:tcPr>
            <w:tcW w:w="1469" w:type="pct"/>
          </w:tcPr>
          <w:p w14:paraId="35ED967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2(18,705)</w:t>
            </w:r>
          </w:p>
        </w:tc>
        <w:tc>
          <w:tcPr>
            <w:tcW w:w="1102" w:type="pct"/>
          </w:tcPr>
          <w:p w14:paraId="76B34E4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.0(203)</w:t>
            </w:r>
          </w:p>
        </w:tc>
        <w:tc>
          <w:tcPr>
            <w:tcW w:w="767" w:type="pct"/>
          </w:tcPr>
          <w:p w14:paraId="57CF6A0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45D1C923" w14:textId="77777777" w:rsidTr="00120D8F">
        <w:trPr>
          <w:trHeight w:val="20"/>
        </w:trPr>
        <w:tc>
          <w:tcPr>
            <w:tcW w:w="1662" w:type="pct"/>
          </w:tcPr>
          <w:p w14:paraId="135D7BA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rth</w:t>
            </w:r>
          </w:p>
        </w:tc>
        <w:tc>
          <w:tcPr>
            <w:tcW w:w="1469" w:type="pct"/>
          </w:tcPr>
          <w:p w14:paraId="045CB4B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1(11,251)</w:t>
            </w:r>
          </w:p>
        </w:tc>
        <w:tc>
          <w:tcPr>
            <w:tcW w:w="1102" w:type="pct"/>
          </w:tcPr>
          <w:p w14:paraId="738DB98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(179)</w:t>
            </w:r>
          </w:p>
        </w:tc>
        <w:tc>
          <w:tcPr>
            <w:tcW w:w="767" w:type="pct"/>
          </w:tcPr>
          <w:p w14:paraId="1F13633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4F2D66E" w14:textId="77777777" w:rsidTr="00120D8F">
        <w:trPr>
          <w:trHeight w:val="20"/>
        </w:trPr>
        <w:tc>
          <w:tcPr>
            <w:tcW w:w="1662" w:type="pct"/>
          </w:tcPr>
          <w:p w14:paraId="1C1E183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rth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</w:t>
            </w: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st</w:t>
            </w:r>
          </w:p>
        </w:tc>
        <w:tc>
          <w:tcPr>
            <w:tcW w:w="1469" w:type="pct"/>
          </w:tcPr>
          <w:p w14:paraId="49948B7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6.2(29,780)</w:t>
            </w:r>
          </w:p>
        </w:tc>
        <w:tc>
          <w:tcPr>
            <w:tcW w:w="1102" w:type="pct"/>
          </w:tcPr>
          <w:p w14:paraId="62B6392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7(448)</w:t>
            </w:r>
          </w:p>
        </w:tc>
        <w:tc>
          <w:tcPr>
            <w:tcW w:w="767" w:type="pct"/>
          </w:tcPr>
          <w:p w14:paraId="03BA80FB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66035D41" w14:textId="77777777" w:rsidTr="00120D8F">
        <w:trPr>
          <w:trHeight w:val="20"/>
        </w:trPr>
        <w:tc>
          <w:tcPr>
            <w:tcW w:w="1662" w:type="pct"/>
          </w:tcPr>
          <w:p w14:paraId="13190B1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Cardiovascular disease</w:t>
            </w:r>
          </w:p>
        </w:tc>
        <w:tc>
          <w:tcPr>
            <w:tcW w:w="1469" w:type="pct"/>
          </w:tcPr>
          <w:p w14:paraId="42CC002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272E768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3C856F1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7E15109F" w14:textId="77777777" w:rsidTr="00120D8F">
        <w:trPr>
          <w:trHeight w:val="20"/>
        </w:trPr>
        <w:tc>
          <w:tcPr>
            <w:tcW w:w="1662" w:type="pct"/>
          </w:tcPr>
          <w:p w14:paraId="2A1D84A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4976755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3.7(116,535)</w:t>
            </w:r>
          </w:p>
        </w:tc>
        <w:tc>
          <w:tcPr>
            <w:tcW w:w="1102" w:type="pct"/>
          </w:tcPr>
          <w:p w14:paraId="6080B52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9.9(1,213)</w:t>
            </w:r>
          </w:p>
        </w:tc>
        <w:tc>
          <w:tcPr>
            <w:tcW w:w="767" w:type="pct"/>
          </w:tcPr>
          <w:p w14:paraId="44B20FC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AB66725" w14:textId="77777777" w:rsidTr="00120D8F">
        <w:trPr>
          <w:trHeight w:val="20"/>
        </w:trPr>
        <w:tc>
          <w:tcPr>
            <w:tcW w:w="1662" w:type="pct"/>
          </w:tcPr>
          <w:p w14:paraId="092BAC3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6B7A3E4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6.3(66,511)</w:t>
            </w:r>
          </w:p>
        </w:tc>
        <w:tc>
          <w:tcPr>
            <w:tcW w:w="1102" w:type="pct"/>
          </w:tcPr>
          <w:p w14:paraId="4BB304A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1(813)</w:t>
            </w:r>
          </w:p>
        </w:tc>
        <w:tc>
          <w:tcPr>
            <w:tcW w:w="767" w:type="pct"/>
          </w:tcPr>
          <w:p w14:paraId="2DC6479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1673CE61" w14:textId="77777777" w:rsidTr="00120D8F">
        <w:trPr>
          <w:trHeight w:val="20"/>
        </w:trPr>
        <w:tc>
          <w:tcPr>
            <w:tcW w:w="1662" w:type="pct"/>
          </w:tcPr>
          <w:p w14:paraId="329FBBC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ematological disease</w:t>
            </w:r>
          </w:p>
        </w:tc>
        <w:tc>
          <w:tcPr>
            <w:tcW w:w="1469" w:type="pct"/>
          </w:tcPr>
          <w:p w14:paraId="34F28F4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586EE75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31AEB57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07EF5777" w14:textId="77777777" w:rsidTr="00120D8F">
        <w:trPr>
          <w:trHeight w:val="20"/>
        </w:trPr>
        <w:tc>
          <w:tcPr>
            <w:tcW w:w="1662" w:type="pct"/>
          </w:tcPr>
          <w:p w14:paraId="73C10B4B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4FDB34F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8.1(179,175)</w:t>
            </w:r>
          </w:p>
        </w:tc>
        <w:tc>
          <w:tcPr>
            <w:tcW w:w="1102" w:type="pct"/>
          </w:tcPr>
          <w:p w14:paraId="278B667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4(1,722)</w:t>
            </w:r>
          </w:p>
        </w:tc>
        <w:tc>
          <w:tcPr>
            <w:tcW w:w="767" w:type="pct"/>
          </w:tcPr>
          <w:p w14:paraId="29E66CF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59ADB9E3" w14:textId="77777777" w:rsidTr="00120D8F">
        <w:trPr>
          <w:trHeight w:val="20"/>
        </w:trPr>
        <w:tc>
          <w:tcPr>
            <w:tcW w:w="1662" w:type="pct"/>
          </w:tcPr>
          <w:p w14:paraId="03FB1CE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5390143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9(3,443)</w:t>
            </w:r>
          </w:p>
        </w:tc>
        <w:tc>
          <w:tcPr>
            <w:tcW w:w="1102" w:type="pct"/>
          </w:tcPr>
          <w:p w14:paraId="596392E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6(142)</w:t>
            </w:r>
          </w:p>
        </w:tc>
        <w:tc>
          <w:tcPr>
            <w:tcW w:w="767" w:type="pct"/>
          </w:tcPr>
          <w:p w14:paraId="5C08D3A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1B578CCC" w14:textId="77777777" w:rsidTr="00120D8F">
        <w:trPr>
          <w:trHeight w:val="20"/>
        </w:trPr>
        <w:tc>
          <w:tcPr>
            <w:tcW w:w="1662" w:type="pct"/>
          </w:tcPr>
          <w:p w14:paraId="78C1271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Hepatic disease</w:t>
            </w:r>
          </w:p>
        </w:tc>
        <w:tc>
          <w:tcPr>
            <w:tcW w:w="1469" w:type="pct"/>
          </w:tcPr>
          <w:p w14:paraId="250546D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567C7E4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010441A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29A37655" w14:textId="77777777" w:rsidTr="00120D8F">
        <w:trPr>
          <w:trHeight w:val="20"/>
        </w:trPr>
        <w:tc>
          <w:tcPr>
            <w:tcW w:w="1662" w:type="pct"/>
          </w:tcPr>
          <w:p w14:paraId="08C11B8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lastRenderedPageBreak/>
              <w:t>No</w:t>
            </w:r>
          </w:p>
        </w:tc>
        <w:tc>
          <w:tcPr>
            <w:tcW w:w="1469" w:type="pct"/>
          </w:tcPr>
          <w:p w14:paraId="73497F2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7.9(178,245)</w:t>
            </w:r>
          </w:p>
        </w:tc>
        <w:tc>
          <w:tcPr>
            <w:tcW w:w="1102" w:type="pct"/>
          </w:tcPr>
          <w:p w14:paraId="659F64A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3.5(1,743)</w:t>
            </w:r>
          </w:p>
        </w:tc>
        <w:tc>
          <w:tcPr>
            <w:tcW w:w="767" w:type="pct"/>
          </w:tcPr>
          <w:p w14:paraId="2EE5315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9014275" w14:textId="77777777" w:rsidTr="00120D8F">
        <w:trPr>
          <w:trHeight w:val="20"/>
        </w:trPr>
        <w:tc>
          <w:tcPr>
            <w:tcW w:w="1662" w:type="pct"/>
          </w:tcPr>
          <w:p w14:paraId="7EFF618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264DA9A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1(3,383)</w:t>
            </w:r>
          </w:p>
        </w:tc>
        <w:tc>
          <w:tcPr>
            <w:tcW w:w="1102" w:type="pct"/>
          </w:tcPr>
          <w:p w14:paraId="0C71255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5(122)</w:t>
            </w:r>
          </w:p>
        </w:tc>
        <w:tc>
          <w:tcPr>
            <w:tcW w:w="767" w:type="pct"/>
          </w:tcPr>
          <w:p w14:paraId="6BB20F4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0EE3F030" w14:textId="77777777" w:rsidTr="00120D8F">
        <w:trPr>
          <w:trHeight w:val="20"/>
        </w:trPr>
        <w:tc>
          <w:tcPr>
            <w:tcW w:w="1662" w:type="pct"/>
          </w:tcPr>
          <w:p w14:paraId="305F3B6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sthma</w:t>
            </w:r>
          </w:p>
        </w:tc>
        <w:tc>
          <w:tcPr>
            <w:tcW w:w="1469" w:type="pct"/>
          </w:tcPr>
          <w:p w14:paraId="5075A68B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4C83061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598CF01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706</w:t>
            </w:r>
          </w:p>
        </w:tc>
      </w:tr>
      <w:tr w:rsidR="00C8138C" w:rsidRPr="00D37233" w14:paraId="1B833A78" w14:textId="77777777" w:rsidTr="00120D8F">
        <w:trPr>
          <w:trHeight w:val="20"/>
        </w:trPr>
        <w:tc>
          <w:tcPr>
            <w:tcW w:w="1662" w:type="pct"/>
          </w:tcPr>
          <w:p w14:paraId="598213A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6E3848E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4(162,786)</w:t>
            </w:r>
          </w:p>
        </w:tc>
        <w:tc>
          <w:tcPr>
            <w:tcW w:w="1102" w:type="pct"/>
          </w:tcPr>
          <w:p w14:paraId="0050B27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9.6(1,688)</w:t>
            </w:r>
          </w:p>
        </w:tc>
        <w:tc>
          <w:tcPr>
            <w:tcW w:w="767" w:type="pct"/>
          </w:tcPr>
          <w:p w14:paraId="32DB20B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65A46DB2" w14:textId="77777777" w:rsidTr="00120D8F">
        <w:trPr>
          <w:trHeight w:val="20"/>
        </w:trPr>
        <w:tc>
          <w:tcPr>
            <w:tcW w:w="1662" w:type="pct"/>
          </w:tcPr>
          <w:p w14:paraId="1466C69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45DE57A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6(19,352)</w:t>
            </w:r>
          </w:p>
        </w:tc>
        <w:tc>
          <w:tcPr>
            <w:tcW w:w="1102" w:type="pct"/>
          </w:tcPr>
          <w:p w14:paraId="7DD509E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0.4(195)</w:t>
            </w:r>
          </w:p>
        </w:tc>
        <w:tc>
          <w:tcPr>
            <w:tcW w:w="767" w:type="pct"/>
          </w:tcPr>
          <w:p w14:paraId="70EA3FF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65D3D04" w14:textId="77777777" w:rsidTr="00120D8F">
        <w:trPr>
          <w:trHeight w:val="20"/>
        </w:trPr>
        <w:tc>
          <w:tcPr>
            <w:tcW w:w="1662" w:type="pct"/>
          </w:tcPr>
          <w:p w14:paraId="701141D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1469" w:type="pct"/>
          </w:tcPr>
          <w:p w14:paraId="6116EE4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47C0F81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50FA1DF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6CB62066" w14:textId="77777777" w:rsidTr="00120D8F">
        <w:trPr>
          <w:trHeight w:val="20"/>
        </w:trPr>
        <w:tc>
          <w:tcPr>
            <w:tcW w:w="1662" w:type="pct"/>
          </w:tcPr>
          <w:p w14:paraId="61FA8E9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643CB29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.7(130,979)</w:t>
            </w:r>
          </w:p>
        </w:tc>
        <w:tc>
          <w:tcPr>
            <w:tcW w:w="1102" w:type="pct"/>
          </w:tcPr>
          <w:p w14:paraId="079BF0C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9.9(1,533)</w:t>
            </w:r>
          </w:p>
        </w:tc>
        <w:tc>
          <w:tcPr>
            <w:tcW w:w="767" w:type="pct"/>
          </w:tcPr>
          <w:p w14:paraId="04708BF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55EF5280" w14:textId="77777777" w:rsidTr="00120D8F">
        <w:trPr>
          <w:trHeight w:val="20"/>
        </w:trPr>
        <w:tc>
          <w:tcPr>
            <w:tcW w:w="1662" w:type="pct"/>
          </w:tcPr>
          <w:p w14:paraId="2205E69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576ADF6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3(51,789)</w:t>
            </w:r>
          </w:p>
        </w:tc>
        <w:tc>
          <w:tcPr>
            <w:tcW w:w="1102" w:type="pct"/>
          </w:tcPr>
          <w:p w14:paraId="3A08678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0.1(386)</w:t>
            </w:r>
          </w:p>
        </w:tc>
        <w:tc>
          <w:tcPr>
            <w:tcW w:w="767" w:type="pct"/>
          </w:tcPr>
          <w:p w14:paraId="6F777C7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044A8E97" w14:textId="77777777" w:rsidTr="00120D8F">
        <w:trPr>
          <w:trHeight w:val="20"/>
        </w:trPr>
        <w:tc>
          <w:tcPr>
            <w:tcW w:w="1662" w:type="pct"/>
          </w:tcPr>
          <w:p w14:paraId="593CCDD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Neurological disease</w:t>
            </w:r>
          </w:p>
        </w:tc>
        <w:tc>
          <w:tcPr>
            <w:tcW w:w="1469" w:type="pct"/>
          </w:tcPr>
          <w:p w14:paraId="0CB1AD0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17481CB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4483832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202DC4B5" w14:textId="77777777" w:rsidTr="00120D8F">
        <w:trPr>
          <w:trHeight w:val="20"/>
        </w:trPr>
        <w:tc>
          <w:tcPr>
            <w:tcW w:w="1662" w:type="pct"/>
          </w:tcPr>
          <w:p w14:paraId="3B4CE52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1000397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.4(172,093)</w:t>
            </w:r>
          </w:p>
        </w:tc>
        <w:tc>
          <w:tcPr>
            <w:tcW w:w="1102" w:type="pct"/>
          </w:tcPr>
          <w:p w14:paraId="73A9C02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.6(1,642)</w:t>
            </w:r>
          </w:p>
        </w:tc>
        <w:tc>
          <w:tcPr>
            <w:tcW w:w="767" w:type="pct"/>
          </w:tcPr>
          <w:p w14:paraId="523D994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A5E5E49" w14:textId="77777777" w:rsidTr="00120D8F">
        <w:trPr>
          <w:trHeight w:val="20"/>
        </w:trPr>
        <w:tc>
          <w:tcPr>
            <w:tcW w:w="1662" w:type="pct"/>
          </w:tcPr>
          <w:p w14:paraId="16E0290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309299C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6(10,197)</w:t>
            </w:r>
          </w:p>
        </w:tc>
        <w:tc>
          <w:tcPr>
            <w:tcW w:w="1102" w:type="pct"/>
          </w:tcPr>
          <w:p w14:paraId="032255E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4(255)</w:t>
            </w:r>
          </w:p>
        </w:tc>
        <w:tc>
          <w:tcPr>
            <w:tcW w:w="767" w:type="pct"/>
          </w:tcPr>
          <w:p w14:paraId="5745C33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5D6AA15C" w14:textId="77777777" w:rsidTr="00120D8F">
        <w:trPr>
          <w:trHeight w:val="20"/>
        </w:trPr>
        <w:tc>
          <w:tcPr>
            <w:tcW w:w="1662" w:type="pct"/>
          </w:tcPr>
          <w:p w14:paraId="0153F07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Pneumopathies</w:t>
            </w:r>
          </w:p>
        </w:tc>
        <w:tc>
          <w:tcPr>
            <w:tcW w:w="1469" w:type="pct"/>
          </w:tcPr>
          <w:p w14:paraId="0C3BAAF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681A9AF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5FB9291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54C5773C" w14:textId="77777777" w:rsidTr="00120D8F">
        <w:trPr>
          <w:trHeight w:val="20"/>
        </w:trPr>
        <w:tc>
          <w:tcPr>
            <w:tcW w:w="1662" w:type="pct"/>
          </w:tcPr>
          <w:p w14:paraId="5EBD3B3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1C964D7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.3(171,885)</w:t>
            </w:r>
          </w:p>
        </w:tc>
        <w:tc>
          <w:tcPr>
            <w:tcW w:w="1102" w:type="pct"/>
          </w:tcPr>
          <w:p w14:paraId="4D26411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8.9(1,664)</w:t>
            </w:r>
          </w:p>
        </w:tc>
        <w:tc>
          <w:tcPr>
            <w:tcW w:w="767" w:type="pct"/>
          </w:tcPr>
          <w:p w14:paraId="4F9CFDE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8D7688A" w14:textId="77777777" w:rsidTr="00120D8F">
        <w:trPr>
          <w:trHeight w:val="20"/>
        </w:trPr>
        <w:tc>
          <w:tcPr>
            <w:tcW w:w="1662" w:type="pct"/>
          </w:tcPr>
          <w:p w14:paraId="367C1D5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527ED66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.7(10,414)</w:t>
            </w:r>
          </w:p>
        </w:tc>
        <w:tc>
          <w:tcPr>
            <w:tcW w:w="1102" w:type="pct"/>
          </w:tcPr>
          <w:p w14:paraId="66F3AC3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1.1(208)</w:t>
            </w:r>
          </w:p>
        </w:tc>
        <w:tc>
          <w:tcPr>
            <w:tcW w:w="767" w:type="pct"/>
          </w:tcPr>
          <w:p w14:paraId="2D22BDC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0DCC6E41" w14:textId="77777777" w:rsidTr="00120D8F">
        <w:trPr>
          <w:trHeight w:val="20"/>
        </w:trPr>
        <w:tc>
          <w:tcPr>
            <w:tcW w:w="1662" w:type="pct"/>
          </w:tcPr>
          <w:p w14:paraId="6AD2498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Autoimmune disease</w:t>
            </w:r>
          </w:p>
        </w:tc>
        <w:tc>
          <w:tcPr>
            <w:tcW w:w="1469" w:type="pct"/>
          </w:tcPr>
          <w:p w14:paraId="205BA04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761F99C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355B620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02</w:t>
            </w:r>
          </w:p>
        </w:tc>
      </w:tr>
      <w:tr w:rsidR="00C8138C" w:rsidRPr="00D37233" w14:paraId="742DF243" w14:textId="77777777" w:rsidTr="00120D8F">
        <w:trPr>
          <w:trHeight w:val="20"/>
        </w:trPr>
        <w:tc>
          <w:tcPr>
            <w:tcW w:w="1662" w:type="pct"/>
          </w:tcPr>
          <w:p w14:paraId="76AE609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1ABB9A4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1(167,312)</w:t>
            </w:r>
          </w:p>
        </w:tc>
        <w:tc>
          <w:tcPr>
            <w:tcW w:w="1102" w:type="pct"/>
          </w:tcPr>
          <w:p w14:paraId="2A1A7C8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0.1(1,695)</w:t>
            </w:r>
          </w:p>
        </w:tc>
        <w:tc>
          <w:tcPr>
            <w:tcW w:w="767" w:type="pct"/>
          </w:tcPr>
          <w:p w14:paraId="5527D54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8168278" w14:textId="77777777" w:rsidTr="00120D8F">
        <w:trPr>
          <w:trHeight w:val="20"/>
        </w:trPr>
        <w:tc>
          <w:tcPr>
            <w:tcW w:w="1662" w:type="pct"/>
          </w:tcPr>
          <w:p w14:paraId="21B3DCA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0C24536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9(14,436)</w:t>
            </w:r>
          </w:p>
        </w:tc>
        <w:tc>
          <w:tcPr>
            <w:tcW w:w="1102" w:type="pct"/>
          </w:tcPr>
          <w:p w14:paraId="68A139E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.9(186)</w:t>
            </w:r>
          </w:p>
        </w:tc>
        <w:tc>
          <w:tcPr>
            <w:tcW w:w="767" w:type="pct"/>
          </w:tcPr>
          <w:p w14:paraId="0C36A9A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DF6F130" w14:textId="77777777" w:rsidTr="00120D8F">
        <w:trPr>
          <w:trHeight w:val="20"/>
        </w:trPr>
        <w:tc>
          <w:tcPr>
            <w:tcW w:w="1662" w:type="pct"/>
          </w:tcPr>
          <w:p w14:paraId="02980E8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Renal disease</w:t>
            </w:r>
          </w:p>
        </w:tc>
        <w:tc>
          <w:tcPr>
            <w:tcW w:w="1469" w:type="pct"/>
          </w:tcPr>
          <w:p w14:paraId="1E72688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2621A75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741D955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0.038</w:t>
            </w:r>
          </w:p>
        </w:tc>
      </w:tr>
      <w:tr w:rsidR="00C8138C" w:rsidRPr="00D37233" w14:paraId="1B219F97" w14:textId="77777777" w:rsidTr="00120D8F">
        <w:trPr>
          <w:trHeight w:val="20"/>
        </w:trPr>
        <w:tc>
          <w:tcPr>
            <w:tcW w:w="1662" w:type="pct"/>
          </w:tcPr>
          <w:p w14:paraId="758F9C5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216CE67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4.0(170,450)</w:t>
            </w:r>
          </w:p>
        </w:tc>
        <w:tc>
          <w:tcPr>
            <w:tcW w:w="1102" w:type="pct"/>
          </w:tcPr>
          <w:p w14:paraId="69D2DDB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92.9(1,730)</w:t>
            </w:r>
          </w:p>
        </w:tc>
        <w:tc>
          <w:tcPr>
            <w:tcW w:w="767" w:type="pct"/>
          </w:tcPr>
          <w:p w14:paraId="599097E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659942C6" w14:textId="77777777" w:rsidTr="00120D8F">
        <w:trPr>
          <w:trHeight w:val="20"/>
        </w:trPr>
        <w:tc>
          <w:tcPr>
            <w:tcW w:w="1662" w:type="pct"/>
          </w:tcPr>
          <w:p w14:paraId="73F42FA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79D61F8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.0(10,867)</w:t>
            </w:r>
          </w:p>
        </w:tc>
        <w:tc>
          <w:tcPr>
            <w:tcW w:w="1102" w:type="pct"/>
          </w:tcPr>
          <w:p w14:paraId="26840E2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.1(133)</w:t>
            </w:r>
          </w:p>
        </w:tc>
        <w:tc>
          <w:tcPr>
            <w:tcW w:w="767" w:type="pct"/>
          </w:tcPr>
          <w:p w14:paraId="331FCA1B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73C114A2" w14:textId="77777777" w:rsidTr="00120D8F">
        <w:trPr>
          <w:trHeight w:val="20"/>
        </w:trPr>
        <w:tc>
          <w:tcPr>
            <w:tcW w:w="1662" w:type="pct"/>
          </w:tcPr>
          <w:p w14:paraId="43A3A56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besity</w:t>
            </w:r>
          </w:p>
        </w:tc>
        <w:tc>
          <w:tcPr>
            <w:tcW w:w="1469" w:type="pct"/>
          </w:tcPr>
          <w:p w14:paraId="780C795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1196F4A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6734E84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163</w:t>
            </w:r>
          </w:p>
        </w:tc>
      </w:tr>
      <w:tr w:rsidR="00C8138C" w:rsidRPr="00D37233" w14:paraId="466BB6E2" w14:textId="77777777" w:rsidTr="00120D8F">
        <w:trPr>
          <w:trHeight w:val="20"/>
        </w:trPr>
        <w:tc>
          <w:tcPr>
            <w:tcW w:w="1662" w:type="pct"/>
          </w:tcPr>
          <w:p w14:paraId="5141874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59F0B04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7.6(156,457)</w:t>
            </w:r>
          </w:p>
        </w:tc>
        <w:tc>
          <w:tcPr>
            <w:tcW w:w="1102" w:type="pct"/>
          </w:tcPr>
          <w:p w14:paraId="01A8423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6.5(1,611)</w:t>
            </w:r>
          </w:p>
        </w:tc>
        <w:tc>
          <w:tcPr>
            <w:tcW w:w="767" w:type="pct"/>
          </w:tcPr>
          <w:p w14:paraId="2F00A2A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7A4FE2B5" w14:textId="77777777" w:rsidTr="00120D8F">
        <w:trPr>
          <w:trHeight w:val="20"/>
        </w:trPr>
        <w:tc>
          <w:tcPr>
            <w:tcW w:w="1662" w:type="pct"/>
          </w:tcPr>
          <w:p w14:paraId="2D53CA8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028CF3F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2.4(22,256)</w:t>
            </w:r>
          </w:p>
        </w:tc>
        <w:tc>
          <w:tcPr>
            <w:tcW w:w="1102" w:type="pct"/>
          </w:tcPr>
          <w:p w14:paraId="7478CFB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3.5(252)</w:t>
            </w:r>
          </w:p>
        </w:tc>
        <w:tc>
          <w:tcPr>
            <w:tcW w:w="767" w:type="pct"/>
          </w:tcPr>
          <w:p w14:paraId="59C51F5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602B011F" w14:textId="77777777" w:rsidTr="00120D8F">
        <w:trPr>
          <w:trHeight w:val="20"/>
        </w:trPr>
        <w:tc>
          <w:tcPr>
            <w:tcW w:w="1662" w:type="pct"/>
          </w:tcPr>
          <w:p w14:paraId="65B929F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SARS</w:t>
            </w:r>
          </w:p>
        </w:tc>
        <w:tc>
          <w:tcPr>
            <w:tcW w:w="1469" w:type="pct"/>
          </w:tcPr>
          <w:p w14:paraId="0B8CF93A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3A41D48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0A830A3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005EF80C" w14:textId="77777777" w:rsidTr="00120D8F">
        <w:trPr>
          <w:trHeight w:val="20"/>
        </w:trPr>
        <w:tc>
          <w:tcPr>
            <w:tcW w:w="1662" w:type="pct"/>
          </w:tcPr>
          <w:p w14:paraId="6CD6DDB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Influenza</w:t>
            </w:r>
          </w:p>
        </w:tc>
        <w:tc>
          <w:tcPr>
            <w:tcW w:w="1469" w:type="pct"/>
          </w:tcPr>
          <w:p w14:paraId="0A05E04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.3(2,235)</w:t>
            </w:r>
          </w:p>
        </w:tc>
        <w:tc>
          <w:tcPr>
            <w:tcW w:w="1102" w:type="pct"/>
          </w:tcPr>
          <w:p w14:paraId="1E79A8E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.8(65)</w:t>
            </w:r>
          </w:p>
        </w:tc>
        <w:tc>
          <w:tcPr>
            <w:tcW w:w="767" w:type="pct"/>
          </w:tcPr>
          <w:p w14:paraId="3C50BC9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02083AD7" w14:textId="77777777" w:rsidTr="00120D8F">
        <w:trPr>
          <w:trHeight w:val="20"/>
        </w:trPr>
        <w:tc>
          <w:tcPr>
            <w:tcW w:w="1662" w:type="pct"/>
          </w:tcPr>
          <w:p w14:paraId="565E910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proofErr w:type="gramStart"/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Other</w:t>
            </w:r>
            <w:proofErr w:type="gramEnd"/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virus</w:t>
            </w:r>
          </w:p>
        </w:tc>
        <w:tc>
          <w:tcPr>
            <w:tcW w:w="1469" w:type="pct"/>
          </w:tcPr>
          <w:p w14:paraId="04EE2A3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0.4(70,529)</w:t>
            </w:r>
          </w:p>
        </w:tc>
        <w:tc>
          <w:tcPr>
            <w:tcW w:w="1102" w:type="pct"/>
          </w:tcPr>
          <w:p w14:paraId="3FD52C3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9(1,175)</w:t>
            </w:r>
          </w:p>
        </w:tc>
        <w:tc>
          <w:tcPr>
            <w:tcW w:w="767" w:type="pct"/>
          </w:tcPr>
          <w:p w14:paraId="700EC77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5C3886A6" w14:textId="77777777" w:rsidTr="00120D8F">
        <w:trPr>
          <w:trHeight w:val="20"/>
        </w:trPr>
        <w:tc>
          <w:tcPr>
            <w:tcW w:w="1662" w:type="pct"/>
          </w:tcPr>
          <w:p w14:paraId="10C60C9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ARS-CoV-2</w:t>
            </w:r>
          </w:p>
        </w:tc>
        <w:tc>
          <w:tcPr>
            <w:tcW w:w="1469" w:type="pct"/>
          </w:tcPr>
          <w:p w14:paraId="18DCF4F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8.3(101,652)</w:t>
            </w:r>
          </w:p>
        </w:tc>
        <w:tc>
          <w:tcPr>
            <w:tcW w:w="1102" w:type="pct"/>
          </w:tcPr>
          <w:p w14:paraId="6FAD78F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7.3(1,115)</w:t>
            </w:r>
          </w:p>
        </w:tc>
        <w:tc>
          <w:tcPr>
            <w:tcW w:w="767" w:type="pct"/>
          </w:tcPr>
          <w:p w14:paraId="6D07B85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060DD72F" w14:textId="77777777" w:rsidTr="00120D8F">
        <w:trPr>
          <w:trHeight w:val="20"/>
        </w:trPr>
        <w:tc>
          <w:tcPr>
            <w:tcW w:w="1662" w:type="pct"/>
          </w:tcPr>
          <w:p w14:paraId="7F92776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Intensive Care Unit</w:t>
            </w:r>
          </w:p>
        </w:tc>
        <w:tc>
          <w:tcPr>
            <w:tcW w:w="1469" w:type="pct"/>
          </w:tcPr>
          <w:p w14:paraId="30FC8ABB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6363049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68B515A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4BEF17BA" w14:textId="77777777" w:rsidTr="00120D8F">
        <w:trPr>
          <w:trHeight w:val="20"/>
        </w:trPr>
        <w:tc>
          <w:tcPr>
            <w:tcW w:w="1662" w:type="pct"/>
          </w:tcPr>
          <w:p w14:paraId="5C04DC2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417F635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66.9(113,412)</w:t>
            </w:r>
          </w:p>
        </w:tc>
        <w:tc>
          <w:tcPr>
            <w:tcW w:w="1102" w:type="pct"/>
          </w:tcPr>
          <w:p w14:paraId="4F13EFC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7.9(1,328)</w:t>
            </w:r>
          </w:p>
        </w:tc>
        <w:tc>
          <w:tcPr>
            <w:tcW w:w="767" w:type="pct"/>
          </w:tcPr>
          <w:p w14:paraId="4AE19A7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4C843B2A" w14:textId="77777777" w:rsidTr="00120D8F">
        <w:trPr>
          <w:trHeight w:val="20"/>
        </w:trPr>
        <w:tc>
          <w:tcPr>
            <w:tcW w:w="1662" w:type="pct"/>
          </w:tcPr>
          <w:p w14:paraId="2E6E0E4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Yes</w:t>
            </w:r>
          </w:p>
        </w:tc>
        <w:tc>
          <w:tcPr>
            <w:tcW w:w="1469" w:type="pct"/>
          </w:tcPr>
          <w:p w14:paraId="4F261C6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3.1(56,112)</w:t>
            </w:r>
          </w:p>
        </w:tc>
        <w:tc>
          <w:tcPr>
            <w:tcW w:w="1102" w:type="pct"/>
          </w:tcPr>
          <w:p w14:paraId="041D2D4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2.1(964)</w:t>
            </w:r>
          </w:p>
        </w:tc>
        <w:tc>
          <w:tcPr>
            <w:tcW w:w="767" w:type="pct"/>
          </w:tcPr>
          <w:p w14:paraId="6E5EF90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507BDC33" w14:textId="77777777" w:rsidTr="00120D8F">
        <w:trPr>
          <w:trHeight w:val="20"/>
        </w:trPr>
        <w:tc>
          <w:tcPr>
            <w:tcW w:w="1662" w:type="pct"/>
          </w:tcPr>
          <w:p w14:paraId="07DE87F6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lastRenderedPageBreak/>
              <w:t>Ventilatory support</w:t>
            </w:r>
          </w:p>
        </w:tc>
        <w:tc>
          <w:tcPr>
            <w:tcW w:w="1469" w:type="pct"/>
          </w:tcPr>
          <w:p w14:paraId="7F12A9B3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0A05473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0789E75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788BD805" w14:textId="77777777" w:rsidTr="00120D8F">
        <w:trPr>
          <w:trHeight w:val="20"/>
        </w:trPr>
        <w:tc>
          <w:tcPr>
            <w:tcW w:w="1662" w:type="pct"/>
          </w:tcPr>
          <w:p w14:paraId="3ABB7F3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</w:t>
            </w:r>
          </w:p>
        </w:tc>
        <w:tc>
          <w:tcPr>
            <w:tcW w:w="1469" w:type="pct"/>
          </w:tcPr>
          <w:p w14:paraId="460B85D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32.9(55,333)</w:t>
            </w:r>
          </w:p>
        </w:tc>
        <w:tc>
          <w:tcPr>
            <w:tcW w:w="1102" w:type="pct"/>
          </w:tcPr>
          <w:p w14:paraId="431B744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7.5(622)</w:t>
            </w:r>
          </w:p>
        </w:tc>
        <w:tc>
          <w:tcPr>
            <w:tcW w:w="767" w:type="pct"/>
          </w:tcPr>
          <w:p w14:paraId="0F48D7CF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5A0337BD" w14:textId="77777777" w:rsidTr="00120D8F">
        <w:trPr>
          <w:trHeight w:val="20"/>
        </w:trPr>
        <w:tc>
          <w:tcPr>
            <w:tcW w:w="1662" w:type="pct"/>
          </w:tcPr>
          <w:p w14:paraId="27EB1E0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Non-invasive ventilation</w:t>
            </w:r>
          </w:p>
        </w:tc>
        <w:tc>
          <w:tcPr>
            <w:tcW w:w="1469" w:type="pct"/>
          </w:tcPr>
          <w:p w14:paraId="01EB765E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9.9(83,922)</w:t>
            </w:r>
          </w:p>
        </w:tc>
        <w:tc>
          <w:tcPr>
            <w:tcW w:w="1102" w:type="pct"/>
          </w:tcPr>
          <w:p w14:paraId="4128B1B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48.1(1,086)</w:t>
            </w:r>
          </w:p>
        </w:tc>
        <w:tc>
          <w:tcPr>
            <w:tcW w:w="767" w:type="pct"/>
          </w:tcPr>
          <w:p w14:paraId="51378557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15E6BA6E" w14:textId="77777777" w:rsidTr="00120D8F">
        <w:trPr>
          <w:trHeight w:val="20"/>
        </w:trPr>
        <w:tc>
          <w:tcPr>
            <w:tcW w:w="1662" w:type="pct"/>
          </w:tcPr>
          <w:p w14:paraId="487E456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ndotracheal Intubation</w:t>
            </w:r>
          </w:p>
        </w:tc>
        <w:tc>
          <w:tcPr>
            <w:tcW w:w="1469" w:type="pct"/>
          </w:tcPr>
          <w:p w14:paraId="2F39179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17.2(28,978)</w:t>
            </w:r>
          </w:p>
        </w:tc>
        <w:tc>
          <w:tcPr>
            <w:tcW w:w="1102" w:type="pct"/>
          </w:tcPr>
          <w:p w14:paraId="3C4A1AC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4.4(550)</w:t>
            </w:r>
          </w:p>
        </w:tc>
        <w:tc>
          <w:tcPr>
            <w:tcW w:w="767" w:type="pct"/>
          </w:tcPr>
          <w:p w14:paraId="01F1020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25C37E31" w14:textId="77777777" w:rsidTr="00120D8F">
        <w:trPr>
          <w:trHeight w:val="20"/>
        </w:trPr>
        <w:tc>
          <w:tcPr>
            <w:tcW w:w="1662" w:type="pct"/>
          </w:tcPr>
          <w:p w14:paraId="4F8ACE2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469" w:type="pct"/>
          </w:tcPr>
          <w:p w14:paraId="1B147861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1102" w:type="pct"/>
          </w:tcPr>
          <w:p w14:paraId="7B5AE785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  <w:tc>
          <w:tcPr>
            <w:tcW w:w="767" w:type="pct"/>
          </w:tcPr>
          <w:p w14:paraId="6970C1B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US"/>
              </w:rPr>
              <w:t>&lt;0.001</w:t>
            </w:r>
          </w:p>
        </w:tc>
      </w:tr>
      <w:tr w:rsidR="00C8138C" w:rsidRPr="00D37233" w14:paraId="0B4CE807" w14:textId="77777777" w:rsidTr="00120D8F">
        <w:trPr>
          <w:trHeight w:val="20"/>
        </w:trPr>
        <w:tc>
          <w:tcPr>
            <w:tcW w:w="1662" w:type="pct"/>
          </w:tcPr>
          <w:p w14:paraId="57CCDDF0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covered</w:t>
            </w:r>
          </w:p>
        </w:tc>
        <w:tc>
          <w:tcPr>
            <w:tcW w:w="1469" w:type="pct"/>
          </w:tcPr>
          <w:p w14:paraId="696B2C9B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8.4(125,973)</w:t>
            </w:r>
          </w:p>
        </w:tc>
        <w:tc>
          <w:tcPr>
            <w:tcW w:w="1102" w:type="pct"/>
          </w:tcPr>
          <w:p w14:paraId="4F9B3024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71.5(1,542)</w:t>
            </w:r>
          </w:p>
        </w:tc>
        <w:tc>
          <w:tcPr>
            <w:tcW w:w="767" w:type="pct"/>
          </w:tcPr>
          <w:p w14:paraId="0F92BC42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C8138C" w:rsidRPr="00D37233" w14:paraId="17C9A8B1" w14:textId="77777777" w:rsidTr="00120D8F">
        <w:trPr>
          <w:trHeight w:val="20"/>
        </w:trPr>
        <w:tc>
          <w:tcPr>
            <w:tcW w:w="1662" w:type="pct"/>
          </w:tcPr>
          <w:p w14:paraId="206E02ED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eath</w:t>
            </w:r>
          </w:p>
        </w:tc>
        <w:tc>
          <w:tcPr>
            <w:tcW w:w="1469" w:type="pct"/>
          </w:tcPr>
          <w:p w14:paraId="37730249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1.6(34,813)</w:t>
            </w:r>
          </w:p>
        </w:tc>
        <w:tc>
          <w:tcPr>
            <w:tcW w:w="1102" w:type="pct"/>
          </w:tcPr>
          <w:p w14:paraId="522B693C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D37233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28.5(615)</w:t>
            </w:r>
          </w:p>
        </w:tc>
        <w:tc>
          <w:tcPr>
            <w:tcW w:w="767" w:type="pct"/>
          </w:tcPr>
          <w:p w14:paraId="6670FDE8" w14:textId="77777777" w:rsidR="00C8138C" w:rsidRPr="00D37233" w:rsidRDefault="00C8138C" w:rsidP="00120D8F">
            <w:pPr>
              <w:pStyle w:val="NoSpacing"/>
              <w:spacing w:line="360" w:lineRule="auto"/>
              <w:ind w:right="26"/>
              <w:jc w:val="both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</w:p>
        </w:tc>
      </w:tr>
    </w:tbl>
    <w:p w14:paraId="2E5947FF" w14:textId="39E43294" w:rsidR="00C8138C" w:rsidRPr="00D37233" w:rsidRDefault="00C8138C" w:rsidP="00C8138C">
      <w:pPr>
        <w:pStyle w:val="NoSpacing"/>
        <w:spacing w:line="360" w:lineRule="auto"/>
        <w:ind w:right="26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 w:rsidRPr="00D37233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ource:</w:t>
      </w:r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SRAG 2020 - Brazilian Epidemiological Surveillance Information System Influenza Database - Including data from COVID-19 (2020). Available in: </w:t>
      </w:r>
      <w:r w:rsidR="00E3203C" w:rsidRPr="00BA03F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https://s3.sa-east-1.amazonaws.com/ckan.saude.gov.br/SRAG/2020/INFLUD20-26-06-2025.csv</w:t>
      </w:r>
      <w:r w:rsidRPr="00D3723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 *p-value: Chi-square for categorical variables.</w:t>
      </w:r>
    </w:p>
    <w:p w14:paraId="0A318519" w14:textId="77777777" w:rsidR="00414895" w:rsidRDefault="00414895"/>
    <w:sectPr w:rsidR="0041489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C64CB4"/>
    <w:multiLevelType w:val="hybridMultilevel"/>
    <w:tmpl w:val="B0B0DAA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A27E08"/>
    <w:multiLevelType w:val="multilevel"/>
    <w:tmpl w:val="BC72F1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1AEF04BC"/>
    <w:multiLevelType w:val="hybridMultilevel"/>
    <w:tmpl w:val="9E28CC64"/>
    <w:lvl w:ilvl="0" w:tplc="D3FE699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242F0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9B56C9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5340594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A58B5E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DCFAEEA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3EEC70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6380812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2BA09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21BA1651"/>
    <w:multiLevelType w:val="hybridMultilevel"/>
    <w:tmpl w:val="F84872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2D2D62"/>
    <w:multiLevelType w:val="hybridMultilevel"/>
    <w:tmpl w:val="F5E4EDB2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7A0BAE"/>
    <w:multiLevelType w:val="hybridMultilevel"/>
    <w:tmpl w:val="A17C7B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815052"/>
    <w:multiLevelType w:val="hybridMultilevel"/>
    <w:tmpl w:val="B6742D14"/>
    <w:lvl w:ilvl="0" w:tplc="54F4AF18">
      <w:start w:val="1"/>
      <w:numFmt w:val="decimal"/>
      <w:lvlText w:val="%1."/>
      <w:lvlJc w:val="left"/>
      <w:pPr>
        <w:ind w:left="855" w:hanging="495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7279916">
    <w:abstractNumId w:val="1"/>
  </w:num>
  <w:num w:numId="2" w16cid:durableId="1480808120">
    <w:abstractNumId w:val="6"/>
  </w:num>
  <w:num w:numId="3" w16cid:durableId="1325006854">
    <w:abstractNumId w:val="4"/>
  </w:num>
  <w:num w:numId="4" w16cid:durableId="339048023">
    <w:abstractNumId w:val="2"/>
  </w:num>
  <w:num w:numId="5" w16cid:durableId="341788601">
    <w:abstractNumId w:val="0"/>
  </w:num>
  <w:num w:numId="6" w16cid:durableId="721444681">
    <w:abstractNumId w:val="5"/>
  </w:num>
  <w:num w:numId="7" w16cid:durableId="2814535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38C"/>
    <w:rsid w:val="00003145"/>
    <w:rsid w:val="00013593"/>
    <w:rsid w:val="000221FC"/>
    <w:rsid w:val="00027C76"/>
    <w:rsid w:val="000309BA"/>
    <w:rsid w:val="000410DF"/>
    <w:rsid w:val="00044C40"/>
    <w:rsid w:val="00050198"/>
    <w:rsid w:val="00050F7C"/>
    <w:rsid w:val="000532A2"/>
    <w:rsid w:val="00070850"/>
    <w:rsid w:val="000715C8"/>
    <w:rsid w:val="00072D78"/>
    <w:rsid w:val="00073671"/>
    <w:rsid w:val="0009152F"/>
    <w:rsid w:val="00094B67"/>
    <w:rsid w:val="000B1DB6"/>
    <w:rsid w:val="000B618F"/>
    <w:rsid w:val="000C4A47"/>
    <w:rsid w:val="000C4F01"/>
    <w:rsid w:val="000C6F53"/>
    <w:rsid w:val="000C73C1"/>
    <w:rsid w:val="000D56C3"/>
    <w:rsid w:val="000E0FFB"/>
    <w:rsid w:val="000E1AE6"/>
    <w:rsid w:val="000E5B5F"/>
    <w:rsid w:val="000F1573"/>
    <w:rsid w:val="000F6450"/>
    <w:rsid w:val="000F760D"/>
    <w:rsid w:val="001070AC"/>
    <w:rsid w:val="00121B57"/>
    <w:rsid w:val="0012474E"/>
    <w:rsid w:val="00130183"/>
    <w:rsid w:val="00145D75"/>
    <w:rsid w:val="00147DBA"/>
    <w:rsid w:val="001749F7"/>
    <w:rsid w:val="00177DE1"/>
    <w:rsid w:val="00181E6D"/>
    <w:rsid w:val="00190A00"/>
    <w:rsid w:val="001A1CB7"/>
    <w:rsid w:val="001A7A5A"/>
    <w:rsid w:val="001B1922"/>
    <w:rsid w:val="001B5C93"/>
    <w:rsid w:val="001C3978"/>
    <w:rsid w:val="001D0FC3"/>
    <w:rsid w:val="001E7449"/>
    <w:rsid w:val="001F3B26"/>
    <w:rsid w:val="00212D53"/>
    <w:rsid w:val="0021707D"/>
    <w:rsid w:val="002248CA"/>
    <w:rsid w:val="00252A05"/>
    <w:rsid w:val="00261867"/>
    <w:rsid w:val="00263E01"/>
    <w:rsid w:val="00276843"/>
    <w:rsid w:val="0029606C"/>
    <w:rsid w:val="002A1A2E"/>
    <w:rsid w:val="002A2830"/>
    <w:rsid w:val="002A2863"/>
    <w:rsid w:val="002B158E"/>
    <w:rsid w:val="002B22B3"/>
    <w:rsid w:val="002B4F41"/>
    <w:rsid w:val="002B6AC4"/>
    <w:rsid w:val="002C3DD9"/>
    <w:rsid w:val="002D3CB5"/>
    <w:rsid w:val="002D7325"/>
    <w:rsid w:val="002D7D6E"/>
    <w:rsid w:val="002F1A9C"/>
    <w:rsid w:val="003002BE"/>
    <w:rsid w:val="0030501E"/>
    <w:rsid w:val="00321132"/>
    <w:rsid w:val="0033335A"/>
    <w:rsid w:val="003337C9"/>
    <w:rsid w:val="003459F3"/>
    <w:rsid w:val="00345B2A"/>
    <w:rsid w:val="00366000"/>
    <w:rsid w:val="003751E5"/>
    <w:rsid w:val="00381C4D"/>
    <w:rsid w:val="00385BB8"/>
    <w:rsid w:val="003B328D"/>
    <w:rsid w:val="003B47C2"/>
    <w:rsid w:val="003B5D3D"/>
    <w:rsid w:val="003C177A"/>
    <w:rsid w:val="003C4EED"/>
    <w:rsid w:val="003C6374"/>
    <w:rsid w:val="003D5CBB"/>
    <w:rsid w:val="003E4BCC"/>
    <w:rsid w:val="003E79A7"/>
    <w:rsid w:val="00400C1E"/>
    <w:rsid w:val="00414895"/>
    <w:rsid w:val="0042167A"/>
    <w:rsid w:val="00445709"/>
    <w:rsid w:val="00445C77"/>
    <w:rsid w:val="00447A3D"/>
    <w:rsid w:val="00454D83"/>
    <w:rsid w:val="004558C5"/>
    <w:rsid w:val="00455F11"/>
    <w:rsid w:val="00460AD5"/>
    <w:rsid w:val="0046216E"/>
    <w:rsid w:val="004651AA"/>
    <w:rsid w:val="00466914"/>
    <w:rsid w:val="00475038"/>
    <w:rsid w:val="00480077"/>
    <w:rsid w:val="00493ED4"/>
    <w:rsid w:val="004A1DD2"/>
    <w:rsid w:val="004B7A47"/>
    <w:rsid w:val="004C22FF"/>
    <w:rsid w:val="004C41B8"/>
    <w:rsid w:val="004D5756"/>
    <w:rsid w:val="004D6234"/>
    <w:rsid w:val="004F295C"/>
    <w:rsid w:val="00506CDF"/>
    <w:rsid w:val="00514C15"/>
    <w:rsid w:val="005248C0"/>
    <w:rsid w:val="005334FE"/>
    <w:rsid w:val="00536C2D"/>
    <w:rsid w:val="00562CEB"/>
    <w:rsid w:val="00563F37"/>
    <w:rsid w:val="005711E4"/>
    <w:rsid w:val="0057589B"/>
    <w:rsid w:val="0058451F"/>
    <w:rsid w:val="0059151D"/>
    <w:rsid w:val="0059510C"/>
    <w:rsid w:val="005952E5"/>
    <w:rsid w:val="005A667F"/>
    <w:rsid w:val="005C43A7"/>
    <w:rsid w:val="005D0774"/>
    <w:rsid w:val="005E1C79"/>
    <w:rsid w:val="005E2BD8"/>
    <w:rsid w:val="005F31E9"/>
    <w:rsid w:val="00600AEA"/>
    <w:rsid w:val="0060176B"/>
    <w:rsid w:val="00601DF9"/>
    <w:rsid w:val="00603C7B"/>
    <w:rsid w:val="006053D2"/>
    <w:rsid w:val="00606079"/>
    <w:rsid w:val="0061190A"/>
    <w:rsid w:val="0061746B"/>
    <w:rsid w:val="006201B3"/>
    <w:rsid w:val="00621966"/>
    <w:rsid w:val="0063679F"/>
    <w:rsid w:val="00641660"/>
    <w:rsid w:val="00645E1B"/>
    <w:rsid w:val="00651290"/>
    <w:rsid w:val="00666680"/>
    <w:rsid w:val="006712D7"/>
    <w:rsid w:val="00674C75"/>
    <w:rsid w:val="00676244"/>
    <w:rsid w:val="0067655F"/>
    <w:rsid w:val="006825B1"/>
    <w:rsid w:val="006A2741"/>
    <w:rsid w:val="006B7431"/>
    <w:rsid w:val="006D1D5C"/>
    <w:rsid w:val="006D4893"/>
    <w:rsid w:val="006D4FDA"/>
    <w:rsid w:val="006E0154"/>
    <w:rsid w:val="006F6608"/>
    <w:rsid w:val="00736439"/>
    <w:rsid w:val="00747E12"/>
    <w:rsid w:val="00756E00"/>
    <w:rsid w:val="0077085A"/>
    <w:rsid w:val="00774B52"/>
    <w:rsid w:val="0078545D"/>
    <w:rsid w:val="00786C32"/>
    <w:rsid w:val="00794F93"/>
    <w:rsid w:val="00795A06"/>
    <w:rsid w:val="007B0854"/>
    <w:rsid w:val="007C7444"/>
    <w:rsid w:val="007D1323"/>
    <w:rsid w:val="007D5E1F"/>
    <w:rsid w:val="007E7569"/>
    <w:rsid w:val="00800732"/>
    <w:rsid w:val="00823B54"/>
    <w:rsid w:val="00826B32"/>
    <w:rsid w:val="00827649"/>
    <w:rsid w:val="00836DDA"/>
    <w:rsid w:val="00840678"/>
    <w:rsid w:val="008537DC"/>
    <w:rsid w:val="00867480"/>
    <w:rsid w:val="00870084"/>
    <w:rsid w:val="0087685D"/>
    <w:rsid w:val="0087693E"/>
    <w:rsid w:val="008801CF"/>
    <w:rsid w:val="00881307"/>
    <w:rsid w:val="00887337"/>
    <w:rsid w:val="008930B8"/>
    <w:rsid w:val="008A1CE2"/>
    <w:rsid w:val="008A54A6"/>
    <w:rsid w:val="008A738D"/>
    <w:rsid w:val="008C0B13"/>
    <w:rsid w:val="008C29CB"/>
    <w:rsid w:val="008C5CB9"/>
    <w:rsid w:val="008E6284"/>
    <w:rsid w:val="008F159B"/>
    <w:rsid w:val="008F1919"/>
    <w:rsid w:val="008F1D0E"/>
    <w:rsid w:val="009047CB"/>
    <w:rsid w:val="00910512"/>
    <w:rsid w:val="00911A43"/>
    <w:rsid w:val="00914AD7"/>
    <w:rsid w:val="0091699F"/>
    <w:rsid w:val="00922EAF"/>
    <w:rsid w:val="009251D1"/>
    <w:rsid w:val="00925FDD"/>
    <w:rsid w:val="0092649D"/>
    <w:rsid w:val="00930239"/>
    <w:rsid w:val="009322B4"/>
    <w:rsid w:val="00937F58"/>
    <w:rsid w:val="009408A4"/>
    <w:rsid w:val="0094241E"/>
    <w:rsid w:val="00946549"/>
    <w:rsid w:val="00953BA8"/>
    <w:rsid w:val="00973AD9"/>
    <w:rsid w:val="009757E2"/>
    <w:rsid w:val="00982187"/>
    <w:rsid w:val="00997E5C"/>
    <w:rsid w:val="009A2D31"/>
    <w:rsid w:val="009A3CE2"/>
    <w:rsid w:val="009A7535"/>
    <w:rsid w:val="009B2C2A"/>
    <w:rsid w:val="009C0A76"/>
    <w:rsid w:val="009F1757"/>
    <w:rsid w:val="009F47C9"/>
    <w:rsid w:val="00A140DD"/>
    <w:rsid w:val="00A22A0F"/>
    <w:rsid w:val="00A31C77"/>
    <w:rsid w:val="00A40860"/>
    <w:rsid w:val="00A47B4E"/>
    <w:rsid w:val="00A50DDD"/>
    <w:rsid w:val="00A5270A"/>
    <w:rsid w:val="00A72272"/>
    <w:rsid w:val="00A75674"/>
    <w:rsid w:val="00A84133"/>
    <w:rsid w:val="00A86485"/>
    <w:rsid w:val="00A93E20"/>
    <w:rsid w:val="00AB0D66"/>
    <w:rsid w:val="00AB0F14"/>
    <w:rsid w:val="00AB427A"/>
    <w:rsid w:val="00AB5147"/>
    <w:rsid w:val="00AC12BE"/>
    <w:rsid w:val="00AD18BC"/>
    <w:rsid w:val="00AE4A4E"/>
    <w:rsid w:val="00AF6CF5"/>
    <w:rsid w:val="00B027E4"/>
    <w:rsid w:val="00B06E8A"/>
    <w:rsid w:val="00B14C49"/>
    <w:rsid w:val="00B15E61"/>
    <w:rsid w:val="00B2240C"/>
    <w:rsid w:val="00B31065"/>
    <w:rsid w:val="00B3750D"/>
    <w:rsid w:val="00B42DAC"/>
    <w:rsid w:val="00B613DF"/>
    <w:rsid w:val="00B72732"/>
    <w:rsid w:val="00B82AA3"/>
    <w:rsid w:val="00B86193"/>
    <w:rsid w:val="00B9423C"/>
    <w:rsid w:val="00BA0A0E"/>
    <w:rsid w:val="00BA18EE"/>
    <w:rsid w:val="00BB1A95"/>
    <w:rsid w:val="00BC673B"/>
    <w:rsid w:val="00BF16D9"/>
    <w:rsid w:val="00BF224F"/>
    <w:rsid w:val="00BF4404"/>
    <w:rsid w:val="00C05985"/>
    <w:rsid w:val="00C074E6"/>
    <w:rsid w:val="00C07B89"/>
    <w:rsid w:val="00C16629"/>
    <w:rsid w:val="00C26D75"/>
    <w:rsid w:val="00C27F58"/>
    <w:rsid w:val="00C3370D"/>
    <w:rsid w:val="00C67A29"/>
    <w:rsid w:val="00C71CFD"/>
    <w:rsid w:val="00C75324"/>
    <w:rsid w:val="00C8138C"/>
    <w:rsid w:val="00C91DBA"/>
    <w:rsid w:val="00C96B3B"/>
    <w:rsid w:val="00CA7C28"/>
    <w:rsid w:val="00CB069D"/>
    <w:rsid w:val="00CB20D7"/>
    <w:rsid w:val="00CB2950"/>
    <w:rsid w:val="00CB6EED"/>
    <w:rsid w:val="00CC2CC5"/>
    <w:rsid w:val="00CC36F0"/>
    <w:rsid w:val="00CC4D0B"/>
    <w:rsid w:val="00CE1B61"/>
    <w:rsid w:val="00CF0C7E"/>
    <w:rsid w:val="00CF17C8"/>
    <w:rsid w:val="00CF367E"/>
    <w:rsid w:val="00CF627B"/>
    <w:rsid w:val="00D07843"/>
    <w:rsid w:val="00D11417"/>
    <w:rsid w:val="00D1356E"/>
    <w:rsid w:val="00D20157"/>
    <w:rsid w:val="00D43664"/>
    <w:rsid w:val="00D45721"/>
    <w:rsid w:val="00D46202"/>
    <w:rsid w:val="00D46C81"/>
    <w:rsid w:val="00D80275"/>
    <w:rsid w:val="00D80545"/>
    <w:rsid w:val="00D84080"/>
    <w:rsid w:val="00D92952"/>
    <w:rsid w:val="00D9395B"/>
    <w:rsid w:val="00DD6580"/>
    <w:rsid w:val="00DE267A"/>
    <w:rsid w:val="00DF28C3"/>
    <w:rsid w:val="00DF60A5"/>
    <w:rsid w:val="00E01865"/>
    <w:rsid w:val="00E04B95"/>
    <w:rsid w:val="00E1413D"/>
    <w:rsid w:val="00E3203C"/>
    <w:rsid w:val="00E32AAC"/>
    <w:rsid w:val="00E3623A"/>
    <w:rsid w:val="00E4732E"/>
    <w:rsid w:val="00E6109E"/>
    <w:rsid w:val="00E648E1"/>
    <w:rsid w:val="00E75076"/>
    <w:rsid w:val="00E76AAC"/>
    <w:rsid w:val="00E810A7"/>
    <w:rsid w:val="00E8138A"/>
    <w:rsid w:val="00E81E2E"/>
    <w:rsid w:val="00E96B62"/>
    <w:rsid w:val="00EA0DDD"/>
    <w:rsid w:val="00EA601F"/>
    <w:rsid w:val="00EB668E"/>
    <w:rsid w:val="00EC50D2"/>
    <w:rsid w:val="00EC6BB4"/>
    <w:rsid w:val="00ED5E0F"/>
    <w:rsid w:val="00EE6743"/>
    <w:rsid w:val="00EE7F8C"/>
    <w:rsid w:val="00F044CD"/>
    <w:rsid w:val="00F04FFF"/>
    <w:rsid w:val="00F0631F"/>
    <w:rsid w:val="00F208AA"/>
    <w:rsid w:val="00F2706C"/>
    <w:rsid w:val="00F2719B"/>
    <w:rsid w:val="00F272CE"/>
    <w:rsid w:val="00F37DCA"/>
    <w:rsid w:val="00F43CE5"/>
    <w:rsid w:val="00F5292E"/>
    <w:rsid w:val="00F74A85"/>
    <w:rsid w:val="00FA6D19"/>
    <w:rsid w:val="00FB06EF"/>
    <w:rsid w:val="00FB27B3"/>
    <w:rsid w:val="00FC3E8F"/>
    <w:rsid w:val="00FD1C2C"/>
    <w:rsid w:val="00FD347A"/>
    <w:rsid w:val="00FD45A7"/>
    <w:rsid w:val="00FE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7EE5D6"/>
  <w15:chartTrackingRefBased/>
  <w15:docId w15:val="{DC5ADDF9-9EEC-C24C-93AE-BA45738E7B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38C"/>
    <w:pPr>
      <w:spacing w:line="259" w:lineRule="auto"/>
    </w:pPr>
    <w:rPr>
      <w:kern w:val="0"/>
      <w:sz w:val="22"/>
      <w:szCs w:val="22"/>
      <w:lang w:val="pt-B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138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138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138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138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138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138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138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138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138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138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138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138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138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138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138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138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138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138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8138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8138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138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138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8138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138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8138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8138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138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138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8138C"/>
    <w:rPr>
      <w:b/>
      <w:bCs/>
      <w:smallCaps/>
      <w:color w:val="0F4761" w:themeColor="accent1" w:themeShade="BF"/>
      <w:spacing w:val="5"/>
    </w:rPr>
  </w:style>
  <w:style w:type="character" w:styleId="Emphasis">
    <w:name w:val="Emphasis"/>
    <w:basedOn w:val="DefaultParagraphFont"/>
    <w:uiPriority w:val="20"/>
    <w:qFormat/>
    <w:rsid w:val="00C8138C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C81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8138C"/>
    <w:rPr>
      <w:kern w:val="0"/>
      <w:sz w:val="22"/>
      <w:szCs w:val="22"/>
      <w:lang w:val="pt-B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C8138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8138C"/>
    <w:rPr>
      <w:kern w:val="0"/>
      <w:sz w:val="22"/>
      <w:szCs w:val="22"/>
      <w:lang w:val="pt-BR"/>
      <w14:ligatures w14:val="none"/>
    </w:rPr>
  </w:style>
  <w:style w:type="character" w:styleId="Strong">
    <w:name w:val="Strong"/>
    <w:basedOn w:val="DefaultParagraphFont"/>
    <w:uiPriority w:val="22"/>
    <w:qFormat/>
    <w:rsid w:val="00C8138C"/>
    <w:rPr>
      <w:b/>
      <w:bCs/>
    </w:rPr>
  </w:style>
  <w:style w:type="character" w:styleId="Hyperlink">
    <w:name w:val="Hyperlink"/>
    <w:basedOn w:val="DefaultParagraphFont"/>
    <w:uiPriority w:val="99"/>
    <w:unhideWhenUsed/>
    <w:rsid w:val="00C8138C"/>
    <w:rPr>
      <w:color w:val="0000FF"/>
      <w:u w:val="single"/>
    </w:rPr>
  </w:style>
  <w:style w:type="paragraph" w:customStyle="1" w:styleId="Default">
    <w:name w:val="Default"/>
    <w:rsid w:val="00C8138C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lang w:val="pt-BR"/>
      <w14:ligatures w14:val="none"/>
    </w:rPr>
  </w:style>
  <w:style w:type="character" w:customStyle="1" w:styleId="figpopup-sensitive-area">
    <w:name w:val="figpopup-sensitive-area"/>
    <w:basedOn w:val="DefaultParagraphFont"/>
    <w:rsid w:val="00C8138C"/>
  </w:style>
  <w:style w:type="paragraph" w:styleId="NormalWeb">
    <w:name w:val="Normal (Web)"/>
    <w:basedOn w:val="Normal"/>
    <w:uiPriority w:val="99"/>
    <w:unhideWhenUsed/>
    <w:rsid w:val="00C813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CommentReference">
    <w:name w:val="annotation reference"/>
    <w:basedOn w:val="DefaultParagraphFont"/>
    <w:uiPriority w:val="99"/>
    <w:semiHidden/>
    <w:unhideWhenUsed/>
    <w:rsid w:val="00C8138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138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138C"/>
    <w:rPr>
      <w:kern w:val="0"/>
      <w:sz w:val="20"/>
      <w:szCs w:val="20"/>
      <w:lang w:val="pt-BR"/>
      <w14:ligatures w14:val="none"/>
    </w:rPr>
  </w:style>
  <w:style w:type="table" w:styleId="TableGrid">
    <w:name w:val="Table Grid"/>
    <w:basedOn w:val="TableNormal"/>
    <w:uiPriority w:val="39"/>
    <w:rsid w:val="00C8138C"/>
    <w:pPr>
      <w:spacing w:after="0" w:line="240" w:lineRule="auto"/>
    </w:pPr>
    <w:rPr>
      <w:kern w:val="0"/>
      <w:sz w:val="22"/>
      <w:szCs w:val="22"/>
      <w:lang w:val="pt-B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rkkc5y9ziqy">
    <w:name w:val="markkc5y9ziqy"/>
    <w:basedOn w:val="DefaultParagraphFont"/>
    <w:rsid w:val="00C8138C"/>
  </w:style>
  <w:style w:type="character" w:customStyle="1" w:styleId="marke0uup3b2z">
    <w:name w:val="marke0uup3b2z"/>
    <w:basedOn w:val="DefaultParagraphFont"/>
    <w:rsid w:val="00C8138C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8138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C8138C"/>
    <w:rPr>
      <w:color w:val="96607D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C8138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138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138C"/>
    <w:rPr>
      <w:b/>
      <w:bCs/>
      <w:kern w:val="0"/>
      <w:sz w:val="20"/>
      <w:szCs w:val="20"/>
      <w:lang w:val="pt-BR"/>
      <w14:ligatures w14:val="none"/>
    </w:rPr>
  </w:style>
  <w:style w:type="paragraph" w:styleId="Revision">
    <w:name w:val="Revision"/>
    <w:hidden/>
    <w:uiPriority w:val="99"/>
    <w:semiHidden/>
    <w:rsid w:val="00C8138C"/>
    <w:pPr>
      <w:spacing w:after="0" w:line="240" w:lineRule="auto"/>
    </w:pPr>
    <w:rPr>
      <w:kern w:val="0"/>
      <w:sz w:val="22"/>
      <w:szCs w:val="22"/>
      <w:lang w:val="pt-B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8138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8138C"/>
    <w:rPr>
      <w:rFonts w:ascii="Segoe UI" w:hAnsi="Segoe UI" w:cs="Segoe UI"/>
      <w:kern w:val="0"/>
      <w:sz w:val="18"/>
      <w:szCs w:val="18"/>
      <w:lang w:val="pt-BR"/>
      <w14:ligatures w14:val="none"/>
    </w:rPr>
  </w:style>
  <w:style w:type="character" w:customStyle="1" w:styleId="topsub">
    <w:name w:val="top__sub"/>
    <w:basedOn w:val="DefaultParagraphFont"/>
    <w:rsid w:val="00C8138C"/>
  </w:style>
  <w:style w:type="character" w:customStyle="1" w:styleId="toptext">
    <w:name w:val="top__text"/>
    <w:basedOn w:val="DefaultParagraphFont"/>
    <w:rsid w:val="00C8138C"/>
  </w:style>
  <w:style w:type="paragraph" w:styleId="NoSpacing">
    <w:name w:val="No Spacing"/>
    <w:uiPriority w:val="1"/>
    <w:qFormat/>
    <w:rsid w:val="00C8138C"/>
    <w:pPr>
      <w:spacing w:after="0" w:line="240" w:lineRule="auto"/>
    </w:pPr>
    <w:rPr>
      <w:kern w:val="0"/>
      <w:sz w:val="22"/>
      <w:szCs w:val="22"/>
      <w:lang w:val="pt-BR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C8138C"/>
    <w:pPr>
      <w:spacing w:after="0"/>
      <w:jc w:val="center"/>
    </w:pPr>
    <w:rPr>
      <w:rFonts w:ascii="Calibri" w:hAnsi="Calibri" w:cs="Calibri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8138C"/>
    <w:rPr>
      <w:rFonts w:ascii="Calibri" w:hAnsi="Calibri" w:cs="Calibri"/>
      <w:kern w:val="0"/>
      <w:sz w:val="22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C8138C"/>
    <w:pPr>
      <w:spacing w:line="240" w:lineRule="auto"/>
      <w:jc w:val="both"/>
    </w:pPr>
    <w:rPr>
      <w:rFonts w:ascii="Calibri" w:hAnsi="Calibri" w:cs="Calibri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8138C"/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apple-converted-space">
    <w:name w:val="apple-converted-space"/>
    <w:basedOn w:val="DefaultParagraphFont"/>
    <w:rsid w:val="00C8138C"/>
  </w:style>
  <w:style w:type="character" w:styleId="UnresolvedMention">
    <w:name w:val="Unresolved Mention"/>
    <w:basedOn w:val="DefaultParagraphFont"/>
    <w:uiPriority w:val="99"/>
    <w:semiHidden/>
    <w:unhideWhenUsed/>
    <w:rsid w:val="00C8138C"/>
    <w:rPr>
      <w:color w:val="605E5C"/>
      <w:shd w:val="clear" w:color="auto" w:fill="E1DFDD"/>
    </w:rPr>
  </w:style>
  <w:style w:type="character" w:customStyle="1" w:styleId="xelementtoproof">
    <w:name w:val="x_elementtoproof"/>
    <w:basedOn w:val="DefaultParagraphFont"/>
    <w:rsid w:val="00C813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61</Words>
  <Characters>2060</Characters>
  <Application>Microsoft Office Word</Application>
  <DocSecurity>0</DocSecurity>
  <Lines>17</Lines>
  <Paragraphs>4</Paragraphs>
  <ScaleCrop>false</ScaleCrop>
  <Company/>
  <LinksUpToDate>false</LinksUpToDate>
  <CharactersWithSpaces>24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eira Ribeiro, Susan</dc:creator>
  <cp:keywords/>
  <dc:description/>
  <cp:lastModifiedBy>Pereira Ribeiro, Susan</cp:lastModifiedBy>
  <cp:revision>3</cp:revision>
  <dcterms:created xsi:type="dcterms:W3CDTF">2025-09-29T09:56:00Z</dcterms:created>
  <dcterms:modified xsi:type="dcterms:W3CDTF">2025-09-29T10:48:00Z</dcterms:modified>
</cp:coreProperties>
</file>